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05701" w14:textId="061B6578" w:rsidR="00C0602B" w:rsidRDefault="00C0602B" w:rsidP="00C0602B">
      <w:pPr>
        <w:tabs>
          <w:tab w:val="left" w:pos="3960"/>
        </w:tabs>
        <w:spacing w:before="240" w:after="240" w:line="480" w:lineRule="auto"/>
      </w:pPr>
      <w:r>
        <w:rPr>
          <w:b/>
        </w:rPr>
        <w:t xml:space="preserve">Table </w:t>
      </w:r>
      <w:r w:rsidR="00800FFF">
        <w:rPr>
          <w:b/>
        </w:rPr>
        <w:t>S</w:t>
      </w:r>
      <w:r>
        <w:rPr>
          <w:b/>
        </w:rPr>
        <w:t>1.</w:t>
      </w:r>
      <w:r>
        <w:t xml:space="preserve"> Pairwise FST comparisons for all populations with the lower and upper confidence intervals (CI) reported and grouped by migration return season, summer (</w:t>
      </w:r>
      <w:proofErr w:type="spellStart"/>
      <w:r>
        <w:t>su</w:t>
      </w:r>
      <w:proofErr w:type="spellEnd"/>
      <w:r>
        <w:t>) and fall (fa).</w:t>
      </w:r>
    </w:p>
    <w:tbl>
      <w:tblPr>
        <w:tblW w:w="9000" w:type="dxa"/>
        <w:tblLayout w:type="fixed"/>
        <w:tblLook w:val="0600" w:firstRow="0" w:lastRow="0" w:firstColumn="0" w:lastColumn="0" w:noHBand="1" w:noVBand="1"/>
      </w:tblPr>
      <w:tblGrid>
        <w:gridCol w:w="1050"/>
        <w:gridCol w:w="2910"/>
        <w:gridCol w:w="1440"/>
        <w:gridCol w:w="1440"/>
        <w:gridCol w:w="2160"/>
      </w:tblGrid>
      <w:tr w:rsidR="00C0602B" w14:paraId="2A9CA7CB" w14:textId="77777777" w:rsidTr="00C0602B">
        <w:trPr>
          <w:trHeight w:val="500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6AF83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ason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7E88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irwise Comparis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FE512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3CA91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EED27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pper CI</w:t>
            </w:r>
          </w:p>
        </w:tc>
      </w:tr>
      <w:tr w:rsidR="00C0602B" w14:paraId="5205B2D8" w14:textId="77777777" w:rsidTr="00C0602B">
        <w:trPr>
          <w:trHeight w:val="500"/>
        </w:trPr>
        <w:tc>
          <w:tcPr>
            <w:tcW w:w="10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DDA2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-fa</w:t>
            </w:r>
          </w:p>
        </w:tc>
        <w:tc>
          <w:tcPr>
            <w:tcW w:w="29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802D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akima-PriestRapid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1835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871E7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687D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</w:tr>
      <w:tr w:rsidR="00C0602B" w14:paraId="3CE3A12B" w14:textId="77777777" w:rsidTr="00C0602B">
        <w:trPr>
          <w:trHeight w:val="50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AF8B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-fa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43BB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akima-LyonsFerry</w:t>
            </w:r>
            <w:proofErr w:type="spellEnd"/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33D3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00BC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0658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</w:tr>
      <w:tr w:rsidR="00C0602B" w14:paraId="47F1728A" w14:textId="77777777" w:rsidTr="00C0602B">
        <w:trPr>
          <w:trHeight w:val="500"/>
        </w:trPr>
        <w:tc>
          <w:tcPr>
            <w:tcW w:w="10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AC03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-fa</w:t>
            </w:r>
          </w:p>
        </w:tc>
        <w:tc>
          <w:tcPr>
            <w:tcW w:w="291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CF6C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water-</w:t>
            </w:r>
            <w:proofErr w:type="spellStart"/>
            <w:r>
              <w:rPr>
                <w:sz w:val="20"/>
                <w:szCs w:val="20"/>
              </w:rPr>
              <w:t>PriestRapids</w:t>
            </w:r>
            <w:proofErr w:type="spellEnd"/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38F8D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6DF9A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1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CE671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0602B" w14:paraId="065ABD82" w14:textId="77777777" w:rsidTr="00C0602B">
        <w:trPr>
          <w:trHeight w:val="50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3EAC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-fa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2BB8B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onsFerry-PriestRapids</w:t>
            </w:r>
            <w:proofErr w:type="spellEnd"/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1A8DF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86A00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74690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C0602B" w14:paraId="0E82A60A" w14:textId="77777777" w:rsidTr="00C0602B">
        <w:trPr>
          <w:trHeight w:val="500"/>
        </w:trPr>
        <w:tc>
          <w:tcPr>
            <w:tcW w:w="10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4EABC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-fa</w:t>
            </w:r>
          </w:p>
        </w:tc>
        <w:tc>
          <w:tcPr>
            <w:tcW w:w="291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E1C3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water-</w:t>
            </w:r>
            <w:proofErr w:type="spellStart"/>
            <w:r>
              <w:rPr>
                <w:sz w:val="20"/>
                <w:szCs w:val="20"/>
              </w:rPr>
              <w:t>LyonsFerry</w:t>
            </w:r>
            <w:proofErr w:type="spellEnd"/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CF9B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4C0DD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1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7C0F7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C0602B" w14:paraId="3F9DDCF5" w14:textId="77777777" w:rsidTr="00C0602B">
        <w:trPr>
          <w:trHeight w:val="50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88D1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-fa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9CC27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water-</w:t>
            </w:r>
            <w:proofErr w:type="spellStart"/>
            <w:r>
              <w:rPr>
                <w:sz w:val="20"/>
                <w:szCs w:val="20"/>
              </w:rPr>
              <w:t>LYakima</w:t>
            </w:r>
            <w:proofErr w:type="spellEnd"/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9C65D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BC19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E959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0602B" w14:paraId="5E120D0D" w14:textId="77777777" w:rsidTr="00C0602B">
        <w:trPr>
          <w:trHeight w:val="500"/>
        </w:trPr>
        <w:tc>
          <w:tcPr>
            <w:tcW w:w="10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27CB2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-fa</w:t>
            </w:r>
          </w:p>
        </w:tc>
        <w:tc>
          <w:tcPr>
            <w:tcW w:w="291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67C6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schutes-LyonsFerry</w:t>
            </w:r>
            <w:proofErr w:type="spellEnd"/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F36B0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1CB7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1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8542C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0602B" w14:paraId="5C5B79EF" w14:textId="77777777" w:rsidTr="00C0602B">
        <w:trPr>
          <w:trHeight w:val="50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B893B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-fa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C90A7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schutes-LYakima</w:t>
            </w:r>
            <w:proofErr w:type="spellEnd"/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5FFA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D913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8EC3B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0602B" w14:paraId="479A6E2F" w14:textId="77777777" w:rsidTr="00C0602B">
        <w:trPr>
          <w:trHeight w:val="500"/>
        </w:trPr>
        <w:tc>
          <w:tcPr>
            <w:tcW w:w="10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1B23F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-fa</w:t>
            </w:r>
          </w:p>
        </w:tc>
        <w:tc>
          <w:tcPr>
            <w:tcW w:w="291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FEE5C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water-</w:t>
            </w:r>
            <w:proofErr w:type="spellStart"/>
            <w:r>
              <w:rPr>
                <w:sz w:val="20"/>
                <w:szCs w:val="20"/>
              </w:rPr>
              <w:t>Deschutes</w:t>
            </w:r>
            <w:proofErr w:type="spellEnd"/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8003D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DDC3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21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5B1FF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C0602B" w14:paraId="15546B59" w14:textId="77777777" w:rsidTr="00C0602B">
        <w:trPr>
          <w:trHeight w:val="50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1E62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-fa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7414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schutes-PriestRapids</w:t>
            </w:r>
            <w:proofErr w:type="spellEnd"/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03C32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2509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A5F3D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C0602B" w14:paraId="7C76B49B" w14:textId="77777777" w:rsidTr="00C0602B">
        <w:trPr>
          <w:trHeight w:val="500"/>
        </w:trPr>
        <w:tc>
          <w:tcPr>
            <w:tcW w:w="10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6F40C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</w:t>
            </w:r>
            <w:proofErr w:type="spellEnd"/>
            <w:r>
              <w:rPr>
                <w:sz w:val="20"/>
                <w:szCs w:val="20"/>
              </w:rPr>
              <w:t>-fa</w:t>
            </w:r>
          </w:p>
        </w:tc>
        <w:tc>
          <w:tcPr>
            <w:tcW w:w="291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D4B7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estRapids</w:t>
            </w:r>
            <w:proofErr w:type="spellEnd"/>
            <w:r>
              <w:rPr>
                <w:sz w:val="20"/>
                <w:szCs w:val="20"/>
              </w:rPr>
              <w:t>-Wenatchee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53600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57E0F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21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1DA0C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</w:tr>
      <w:tr w:rsidR="00C0602B" w14:paraId="72499D52" w14:textId="77777777" w:rsidTr="00C0602B">
        <w:trPr>
          <w:trHeight w:val="50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B8BA0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</w:t>
            </w:r>
            <w:proofErr w:type="spellEnd"/>
            <w:r>
              <w:rPr>
                <w:sz w:val="20"/>
                <w:szCs w:val="20"/>
              </w:rPr>
              <w:t>-fa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879EC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akima</w:t>
            </w:r>
            <w:proofErr w:type="spellEnd"/>
            <w:r>
              <w:rPr>
                <w:sz w:val="20"/>
                <w:szCs w:val="20"/>
              </w:rPr>
              <w:t>-Wenatche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A5C3B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102E7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9059F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</w:tr>
      <w:tr w:rsidR="00C0602B" w14:paraId="291B449D" w14:textId="77777777" w:rsidTr="00C0602B">
        <w:trPr>
          <w:trHeight w:val="500"/>
        </w:trPr>
        <w:tc>
          <w:tcPr>
            <w:tcW w:w="10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5369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</w:t>
            </w:r>
            <w:proofErr w:type="spellEnd"/>
            <w:r>
              <w:rPr>
                <w:sz w:val="20"/>
                <w:szCs w:val="20"/>
              </w:rPr>
              <w:t>-fa</w:t>
            </w:r>
          </w:p>
        </w:tc>
        <w:tc>
          <w:tcPr>
            <w:tcW w:w="291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C3CF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akima</w:t>
            </w:r>
            <w:proofErr w:type="spellEnd"/>
            <w:r>
              <w:rPr>
                <w:sz w:val="20"/>
                <w:szCs w:val="20"/>
              </w:rPr>
              <w:t>-Methow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B77B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D8DB7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1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26937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0602B" w14:paraId="426EA8D1" w14:textId="77777777" w:rsidTr="00C0602B">
        <w:trPr>
          <w:trHeight w:val="50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4088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</w:t>
            </w:r>
            <w:proofErr w:type="spellEnd"/>
            <w:r>
              <w:rPr>
                <w:sz w:val="20"/>
                <w:szCs w:val="20"/>
              </w:rPr>
              <w:t>-fa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75C62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estRapids</w:t>
            </w:r>
            <w:proofErr w:type="spellEnd"/>
            <w:r>
              <w:rPr>
                <w:sz w:val="20"/>
                <w:szCs w:val="20"/>
              </w:rPr>
              <w:t>-Methow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010CA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0F28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4A9AF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0602B" w14:paraId="50481148" w14:textId="77777777" w:rsidTr="00C0602B">
        <w:trPr>
          <w:trHeight w:val="500"/>
        </w:trPr>
        <w:tc>
          <w:tcPr>
            <w:tcW w:w="10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F38B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</w:t>
            </w:r>
            <w:proofErr w:type="spellEnd"/>
            <w:r>
              <w:rPr>
                <w:sz w:val="20"/>
                <w:szCs w:val="20"/>
              </w:rPr>
              <w:t>-fa</w:t>
            </w:r>
          </w:p>
        </w:tc>
        <w:tc>
          <w:tcPr>
            <w:tcW w:w="291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F6F57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water-Wenatchee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F328C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30BD0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1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8F410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C0602B" w14:paraId="1888B207" w14:textId="77777777" w:rsidTr="00C0602B">
        <w:trPr>
          <w:trHeight w:val="50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BE09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su</w:t>
            </w:r>
            <w:proofErr w:type="spellEnd"/>
            <w:r>
              <w:rPr>
                <w:sz w:val="20"/>
                <w:szCs w:val="20"/>
              </w:rPr>
              <w:t>-fa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37D6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onsFerry</w:t>
            </w:r>
            <w:proofErr w:type="spellEnd"/>
            <w:r>
              <w:rPr>
                <w:sz w:val="20"/>
                <w:szCs w:val="20"/>
              </w:rPr>
              <w:t>-Methow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EF17F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3727F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C586A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C0602B" w14:paraId="48B51A0A" w14:textId="77777777" w:rsidTr="00C0602B">
        <w:trPr>
          <w:trHeight w:val="500"/>
        </w:trPr>
        <w:tc>
          <w:tcPr>
            <w:tcW w:w="10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27003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</w:t>
            </w:r>
            <w:proofErr w:type="spellEnd"/>
            <w:r>
              <w:rPr>
                <w:sz w:val="20"/>
                <w:szCs w:val="20"/>
              </w:rPr>
              <w:t>-fa</w:t>
            </w:r>
          </w:p>
        </w:tc>
        <w:tc>
          <w:tcPr>
            <w:tcW w:w="291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0092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onsFerry</w:t>
            </w:r>
            <w:proofErr w:type="spellEnd"/>
            <w:r>
              <w:rPr>
                <w:sz w:val="20"/>
                <w:szCs w:val="20"/>
              </w:rPr>
              <w:t>-Wenatchee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B930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545F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1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B0D2B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C0602B" w14:paraId="29C68441" w14:textId="77777777" w:rsidTr="00C0602B">
        <w:trPr>
          <w:trHeight w:val="500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4CF4B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</w:t>
            </w:r>
            <w:proofErr w:type="spellEnd"/>
            <w:r>
              <w:rPr>
                <w:sz w:val="20"/>
                <w:szCs w:val="20"/>
              </w:rPr>
              <w:t>-fa</w:t>
            </w:r>
          </w:p>
        </w:tc>
        <w:tc>
          <w:tcPr>
            <w:tcW w:w="29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14C0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water-Methow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EBC4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AB74F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7034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C0602B" w14:paraId="26449A06" w14:textId="77777777" w:rsidTr="00C0602B">
        <w:trPr>
          <w:trHeight w:val="500"/>
        </w:trPr>
        <w:tc>
          <w:tcPr>
            <w:tcW w:w="10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C7EF1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</w:t>
            </w:r>
            <w:proofErr w:type="spellEnd"/>
            <w:r>
              <w:rPr>
                <w:sz w:val="20"/>
                <w:szCs w:val="20"/>
              </w:rPr>
              <w:t>-fa</w:t>
            </w:r>
          </w:p>
        </w:tc>
        <w:tc>
          <w:tcPr>
            <w:tcW w:w="291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EA86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schutes</w:t>
            </w:r>
            <w:proofErr w:type="spellEnd"/>
            <w:r>
              <w:rPr>
                <w:sz w:val="20"/>
                <w:szCs w:val="20"/>
              </w:rPr>
              <w:t>-Wenatchee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F9B3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44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24302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216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155C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C0602B" w14:paraId="37CB8B22" w14:textId="77777777" w:rsidTr="00C0602B">
        <w:trPr>
          <w:trHeight w:val="500"/>
        </w:trPr>
        <w:tc>
          <w:tcPr>
            <w:tcW w:w="105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58CC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</w:t>
            </w:r>
            <w:proofErr w:type="spellEnd"/>
            <w:r>
              <w:rPr>
                <w:sz w:val="20"/>
                <w:szCs w:val="20"/>
              </w:rPr>
              <w:t>-fa</w:t>
            </w:r>
          </w:p>
        </w:tc>
        <w:tc>
          <w:tcPr>
            <w:tcW w:w="291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69BC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schutes</w:t>
            </w:r>
            <w:proofErr w:type="spellEnd"/>
            <w:r>
              <w:rPr>
                <w:sz w:val="20"/>
                <w:szCs w:val="20"/>
              </w:rPr>
              <w:t>-Methow</w:t>
            </w:r>
          </w:p>
        </w:tc>
        <w:tc>
          <w:tcPr>
            <w:tcW w:w="144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2702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44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4E8EC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2160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88963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C0602B" w14:paraId="0AC67E65" w14:textId="77777777" w:rsidTr="00C0602B">
        <w:trPr>
          <w:trHeight w:val="500"/>
        </w:trPr>
        <w:tc>
          <w:tcPr>
            <w:tcW w:w="105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56DF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-su</w:t>
            </w:r>
            <w:proofErr w:type="spellEnd"/>
          </w:p>
        </w:tc>
        <w:tc>
          <w:tcPr>
            <w:tcW w:w="29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89C0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natchee-Methow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6D00D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44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840D7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1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C41D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ind w:right="-9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</w:tbl>
    <w:p w14:paraId="50512B1C" w14:textId="77777777" w:rsidR="00F91DCE" w:rsidRDefault="00F91DCE" w:rsidP="00C0602B">
      <w:pPr>
        <w:tabs>
          <w:tab w:val="left" w:pos="3960"/>
        </w:tabs>
        <w:spacing w:before="240" w:after="240" w:line="480" w:lineRule="auto"/>
        <w:rPr>
          <w:b/>
        </w:rPr>
      </w:pPr>
    </w:p>
    <w:p w14:paraId="7BEB9F63" w14:textId="2799BF6B" w:rsidR="00C0602B" w:rsidRDefault="00C0602B" w:rsidP="00C0602B">
      <w:pPr>
        <w:tabs>
          <w:tab w:val="left" w:pos="3960"/>
        </w:tabs>
        <w:spacing w:before="240" w:after="240" w:line="480" w:lineRule="auto"/>
      </w:pPr>
      <w:r>
        <w:rPr>
          <w:b/>
        </w:rPr>
        <w:t xml:space="preserve">Table </w:t>
      </w:r>
      <w:r w:rsidR="00800FFF">
        <w:rPr>
          <w:b/>
        </w:rPr>
        <w:t>S</w:t>
      </w:r>
      <w:r>
        <w:rPr>
          <w:b/>
        </w:rPr>
        <w:t>2.</w:t>
      </w:r>
      <w:r>
        <w:t xml:space="preserve"> Pairwise comparisons for overlap of migration routes for all seven populations of Chinook salmon. Overlap percent as estimated in Barraclough &amp; Vogler (2000)</w:t>
      </w:r>
    </w:p>
    <w:tbl>
      <w:tblPr>
        <w:tblW w:w="882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2700"/>
        <w:gridCol w:w="1665"/>
        <w:gridCol w:w="2520"/>
      </w:tblGrid>
      <w:tr w:rsidR="00C0602B" w14:paraId="4E2C5674" w14:textId="77777777" w:rsidTr="00C0602B">
        <w:trPr>
          <w:trHeight w:val="69"/>
        </w:trPr>
        <w:tc>
          <w:tcPr>
            <w:tcW w:w="463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E89BC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gration Paths</w:t>
            </w:r>
          </w:p>
        </w:tc>
        <w:tc>
          <w:tcPr>
            <w:tcW w:w="166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6B302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ared Distance (Km)</w:t>
            </w:r>
          </w:p>
          <w:p w14:paraId="1D0E390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EB190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Overlap to smallest river</w:t>
            </w:r>
          </w:p>
          <w:p w14:paraId="59DEA9F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C0602B" w14:paraId="20561BB0" w14:textId="77777777" w:rsidTr="00C0602B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D908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Riv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E9CE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cond River </w:t>
            </w:r>
          </w:p>
        </w:tc>
        <w:tc>
          <w:tcPr>
            <w:tcW w:w="166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F72309" w14:textId="77777777" w:rsidR="00C0602B" w:rsidRDefault="00C0602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80288" w14:textId="77777777" w:rsidR="00C0602B" w:rsidRDefault="00C0602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0602B" w14:paraId="31C85756" w14:textId="77777777" w:rsidTr="00C0602B">
        <w:trPr>
          <w:trHeight w:val="500"/>
        </w:trPr>
        <w:tc>
          <w:tcPr>
            <w:tcW w:w="1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0E137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w R summer-run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CD03F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natchee R summer-run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DF5D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.6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D746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</w:t>
            </w:r>
          </w:p>
        </w:tc>
      </w:tr>
      <w:tr w:rsidR="00C0602B" w14:paraId="5A4374B8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B3AA2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54221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per </w:t>
            </w:r>
            <w:proofErr w:type="spellStart"/>
            <w:r>
              <w:rPr>
                <w:sz w:val="20"/>
                <w:szCs w:val="20"/>
              </w:rPr>
              <w:t>Deschutes</w:t>
            </w:r>
            <w:proofErr w:type="spellEnd"/>
            <w:r>
              <w:rPr>
                <w:sz w:val="20"/>
                <w:szCs w:val="20"/>
              </w:rPr>
              <w:t xml:space="preserve"> Rive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6A76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11C31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</w:t>
            </w:r>
          </w:p>
        </w:tc>
      </w:tr>
      <w:tr w:rsidR="00C0602B" w14:paraId="411F4C79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191E1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6592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Yakima 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7F78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FCA43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</w:t>
            </w:r>
          </w:p>
        </w:tc>
      </w:tr>
      <w:tr w:rsidR="00C0602B" w14:paraId="41ABA9BB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5998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F5BC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est Rapids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1DB8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FC740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C0602B" w14:paraId="2C40D218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B4FB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DDEB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water Rive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61E5F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8012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</w:t>
            </w:r>
          </w:p>
        </w:tc>
      </w:tr>
      <w:tr w:rsidR="00C0602B" w14:paraId="6535D6EB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89A8A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D865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ons Ferry wei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761CB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F665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</w:t>
            </w:r>
          </w:p>
        </w:tc>
      </w:tr>
      <w:tr w:rsidR="00C0602B" w14:paraId="24509189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2E1F1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natchee R summer-ru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2BBF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per </w:t>
            </w:r>
            <w:proofErr w:type="spellStart"/>
            <w:r>
              <w:rPr>
                <w:sz w:val="20"/>
                <w:szCs w:val="20"/>
              </w:rPr>
              <w:t>Deschutes</w:t>
            </w:r>
            <w:proofErr w:type="spellEnd"/>
            <w:r>
              <w:rPr>
                <w:sz w:val="20"/>
                <w:szCs w:val="20"/>
              </w:rPr>
              <w:t xml:space="preserve"> Rive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184F1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5CA5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</w:t>
            </w:r>
          </w:p>
        </w:tc>
      </w:tr>
      <w:tr w:rsidR="00C0602B" w14:paraId="491ECAB8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C04CB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0B94A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Yakima 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101A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A5A1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</w:t>
            </w:r>
          </w:p>
        </w:tc>
      </w:tr>
      <w:tr w:rsidR="00C0602B" w14:paraId="7F487491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CEAF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CE13F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est Rapids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A074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5FD0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C0602B" w14:paraId="451FC888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CD10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B677D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water Rive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DE281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73C4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</w:t>
            </w:r>
          </w:p>
        </w:tc>
      </w:tr>
      <w:tr w:rsidR="00C0602B" w14:paraId="54B79C1D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CDC5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E457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ons Ferry wei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B6E8B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CD0EB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</w:t>
            </w:r>
          </w:p>
        </w:tc>
      </w:tr>
      <w:tr w:rsidR="00C0602B" w14:paraId="334A166F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CEF1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pper </w:t>
            </w:r>
            <w:proofErr w:type="spellStart"/>
            <w:r>
              <w:rPr>
                <w:sz w:val="20"/>
                <w:szCs w:val="20"/>
              </w:rPr>
              <w:t>Deschutes</w:t>
            </w:r>
            <w:proofErr w:type="spellEnd"/>
            <w:r>
              <w:rPr>
                <w:sz w:val="20"/>
                <w:szCs w:val="20"/>
              </w:rPr>
              <w:t xml:space="preserve"> River fall-ru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CDDB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Yakima 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243DD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270B1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</w:t>
            </w:r>
          </w:p>
        </w:tc>
      </w:tr>
      <w:tr w:rsidR="00C0602B" w14:paraId="1ACD4A7A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B7BE3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C8BF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est Rapids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1FD5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0A31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</w:t>
            </w:r>
          </w:p>
        </w:tc>
      </w:tr>
      <w:tr w:rsidR="00C0602B" w14:paraId="6ED0F8DB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EE8E2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919A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water Rive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985DE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14E9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</w:t>
            </w:r>
          </w:p>
        </w:tc>
      </w:tr>
      <w:tr w:rsidR="00C0602B" w14:paraId="6874FF4E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7D47B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F5451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ons Ferry wei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274E7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B94B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</w:t>
            </w:r>
          </w:p>
        </w:tc>
      </w:tr>
      <w:tr w:rsidR="00C0602B" w14:paraId="24DB2375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3307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Yakima R fall-ru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7635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est Rapids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A718B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2CE2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</w:t>
            </w:r>
          </w:p>
        </w:tc>
      </w:tr>
      <w:tr w:rsidR="00C0602B" w14:paraId="1FC39A7D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F3F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AB72D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water Rive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2038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E2523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</w:t>
            </w:r>
          </w:p>
        </w:tc>
      </w:tr>
      <w:tr w:rsidR="00C0602B" w14:paraId="5BD27DB0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A811B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7BE8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ons Ferry wei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5131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A2F3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6</w:t>
            </w:r>
          </w:p>
        </w:tc>
      </w:tr>
      <w:tr w:rsidR="00C0602B" w14:paraId="6CE8DFF1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CBCED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est Rapids fall-ru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8B0D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water Rive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4A1F6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63841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</w:t>
            </w:r>
          </w:p>
        </w:tc>
      </w:tr>
      <w:tr w:rsidR="00C0602B" w14:paraId="6E4F09F6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40195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D93AA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ons Ferry weir fall-ru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68EC4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FBCE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</w:t>
            </w:r>
          </w:p>
        </w:tc>
      </w:tr>
      <w:tr w:rsidR="00C0602B" w14:paraId="257CDB25" w14:textId="77777777" w:rsidTr="00C0602B">
        <w:trPr>
          <w:trHeight w:val="500"/>
        </w:trPr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E21F8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water River fall-ru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A0DD3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ons Ferry weir fall-ru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10C41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.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FE0B9" w14:textId="77777777" w:rsidR="00C0602B" w:rsidRDefault="00C0602B">
            <w:pPr>
              <w:widowControl w:val="0"/>
              <w:tabs>
                <w:tab w:val="left" w:pos="396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</w:tbl>
    <w:p w14:paraId="41EFEE49" w14:textId="77777777" w:rsidR="00C0602B" w:rsidRDefault="00C0602B" w:rsidP="00C0602B">
      <w:pPr>
        <w:tabs>
          <w:tab w:val="left" w:pos="3960"/>
        </w:tabs>
        <w:spacing w:before="240" w:after="240" w:line="480" w:lineRule="auto"/>
      </w:pPr>
    </w:p>
    <w:p w14:paraId="2C954A2D" w14:textId="77777777" w:rsidR="00A75FE2" w:rsidRDefault="00A75FE2"/>
    <w:sectPr w:rsidR="00A75FE2" w:rsidSect="00A75F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02B"/>
    <w:rsid w:val="00800FFF"/>
    <w:rsid w:val="00A75FE2"/>
    <w:rsid w:val="00C0602B"/>
    <w:rsid w:val="00F9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430C9"/>
  <w15:docId w15:val="{48D989CD-42A9-E540-A32A-22AFA8099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02B"/>
    <w:pPr>
      <w:spacing w:after="0"/>
    </w:pPr>
    <w:rPr>
      <w:rFonts w:ascii="Arial" w:eastAsia="Arial" w:hAnsi="Arial" w:cs="Arial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7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Yara Alshwairikh</cp:lastModifiedBy>
  <cp:revision>3</cp:revision>
  <dcterms:created xsi:type="dcterms:W3CDTF">2021-11-06T02:43:00Z</dcterms:created>
  <dcterms:modified xsi:type="dcterms:W3CDTF">2021-11-06T02:43:00Z</dcterms:modified>
</cp:coreProperties>
</file>